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S1. List of cytokines measured by quantibody® array kit</w:t>
      </w:r>
    </w:p>
    <w:tbl>
      <w:tblPr>
        <w:tblStyle w:val="4"/>
        <w:tblW w:w="8414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166"/>
        <w:gridCol w:w="950"/>
        <w:gridCol w:w="33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umbers</w:t>
            </w:r>
          </w:p>
        </w:tc>
        <w:tc>
          <w:tcPr>
            <w:tcW w:w="31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umbers</w:t>
            </w:r>
          </w:p>
        </w:tc>
        <w:tc>
          <w:tcPr>
            <w:tcW w:w="33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6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P-10（CXCL10）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0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R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DC (CCL22)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FN-α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FN-γ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NF-β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CP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α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CP-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P-1α（CCL3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ra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P-1β（CCL4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GF-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3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GF-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GF-B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NTES（CCL5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F-α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7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EG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9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otax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lt-3 liga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2 (p40)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ractalkine（CX3CL1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2 (p70)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F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3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RI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5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L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7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7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18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GF-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21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C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-32α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XC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-CSF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M-CSF</w:t>
            </w:r>
          </w:p>
        </w:tc>
        <w:tc>
          <w:tcPr>
            <w:tcW w:w="95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Median levels of serum HBV DNA and ALT at each visit (weeks 4, 12, 24 and 48)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067"/>
        <w:gridCol w:w="1070"/>
        <w:gridCol w:w="1583"/>
        <w:gridCol w:w="1077"/>
        <w:gridCol w:w="1060"/>
        <w:gridCol w:w="15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89" w:type="dxa"/>
            <w:vMerge w:val="restar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rameter</w:t>
            </w:r>
          </w:p>
        </w:tc>
        <w:tc>
          <w:tcPr>
            <w:tcW w:w="3720" w:type="dxa"/>
            <w:gridSpan w:val="3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g-IFN(n=26)</w:t>
            </w:r>
          </w:p>
        </w:tc>
        <w:tc>
          <w:tcPr>
            <w:tcW w:w="3713" w:type="dxa"/>
            <w:gridSpan w:val="3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TV(n=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BV DN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log10 IU/ml)</w:t>
            </w:r>
          </w:p>
        </w:tc>
        <w:tc>
          <w:tcPr>
            <w:tcW w:w="107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ULN</w:t>
            </w:r>
          </w:p>
        </w:tc>
        <w:tc>
          <w:tcPr>
            <w:tcW w:w="1583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BeA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S/CO)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BV DNA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log10 IU/ml)</w:t>
            </w:r>
          </w:p>
        </w:tc>
        <w:tc>
          <w:tcPr>
            <w:tcW w:w="106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L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ULN</w:t>
            </w:r>
          </w:p>
        </w:tc>
        <w:tc>
          <w:tcPr>
            <w:tcW w:w="1576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BeA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S/CO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eek 4</w:t>
            </w:r>
          </w:p>
        </w:tc>
        <w:tc>
          <w:tcPr>
            <w:tcW w:w="106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98(2.35)</w:t>
            </w:r>
          </w:p>
        </w:tc>
        <w:tc>
          <w:tcPr>
            <w:tcW w:w="107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69(3.81)</w:t>
            </w:r>
          </w:p>
        </w:tc>
        <w:tc>
          <w:tcPr>
            <w:tcW w:w="158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4.59(1273.10)</w:t>
            </w:r>
          </w:p>
        </w:tc>
        <w:tc>
          <w:tcPr>
            <w:tcW w:w="107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32(1.65)</w:t>
            </w:r>
          </w:p>
        </w:tc>
        <w:tc>
          <w:tcPr>
            <w:tcW w:w="106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32(2.88)</w:t>
            </w:r>
          </w:p>
        </w:tc>
        <w:tc>
          <w:tcPr>
            <w:tcW w:w="157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67.49(1137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eek 12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39(3.04)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29(2.53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8.71(943.17)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.24(1.47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19(1.44)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07.98(845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eek 24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1(3.90)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64(1.29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2.23(872.60)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60(0.56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0(0.61)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.75(323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eek 48</w:t>
            </w:r>
          </w:p>
        </w:tc>
        <w:tc>
          <w:tcPr>
            <w:tcW w:w="106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60(1.18)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29(1.57)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85(139.30)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60(0.5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7(0.39)</w:t>
            </w:r>
          </w:p>
        </w:tc>
        <w:tc>
          <w:tcPr>
            <w:tcW w:w="15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25(224.11)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ntinuous data were expressed as median (inter-quartile range)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TV: entecavir; Pe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FN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egylated interferon; ALT: alanine aminotransferas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ULN:upper limit of normal; HBV: hepatitis B virus;  HBeAg, hepatitis B envelop antigen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nivariate and multivariate analysi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for HBeAg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erological respons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t week 48(non-response vs response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H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ildren</w:t>
      </w:r>
    </w:p>
    <w:tbl>
      <w:tblPr>
        <w:tblStyle w:val="5"/>
        <w:tblpPr w:leftFromText="180" w:rightFromText="180" w:vertAnchor="text" w:horzAnchor="page" w:tblpX="1272" w:tblpY="86"/>
        <w:tblOverlap w:val="never"/>
        <w:tblW w:w="101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4"/>
        <w:gridCol w:w="1453"/>
        <w:gridCol w:w="1453"/>
        <w:gridCol w:w="1456"/>
        <w:gridCol w:w="14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07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09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14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5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itial drug(IFN vs ETV)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57(0.615, 4.466)</w:t>
            </w:r>
          </w:p>
        </w:tc>
        <w:tc>
          <w:tcPr>
            <w:tcW w:w="145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318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468(1.135, 17.583)</w:t>
            </w:r>
          </w:p>
        </w:tc>
        <w:tc>
          <w:tcPr>
            <w:tcW w:w="14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97</w:t>
            </w:r>
          </w:p>
        </w:tc>
        <w:tc>
          <w:tcPr>
            <w:tcW w:w="145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T/ULN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96(1.107, 1.406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68(1.053, 1.527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sAg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8(0.093, 0.614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43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0(0.068, 0.715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51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8(0.360, 0.993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Age(&lt;6y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y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33(0.872,6.246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177(1.539, 24.786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otype(B vs C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50(0.604, 8.379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der（male vs female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2(0.322, 2.310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0-1 vs G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0(0.272, 1.906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0-1 vs S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0(0.134, 1.026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9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5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nivariate and multivariate analysi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virological respons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t week 48(non-response vs response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H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ildren</w:t>
      </w:r>
    </w:p>
    <w:tbl>
      <w:tblPr>
        <w:tblStyle w:val="5"/>
        <w:tblpPr w:leftFromText="180" w:rightFromText="180" w:vertAnchor="text" w:horzAnchor="page" w:tblpX="1272" w:tblpY="86"/>
        <w:tblOverlap w:val="never"/>
        <w:tblW w:w="101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4"/>
        <w:gridCol w:w="1453"/>
        <w:gridCol w:w="1453"/>
        <w:gridCol w:w="1456"/>
        <w:gridCol w:w="14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07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09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14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5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itial drug(IFN vs ETV)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98(0.092, 0.971)</w:t>
            </w:r>
          </w:p>
        </w:tc>
        <w:tc>
          <w:tcPr>
            <w:tcW w:w="145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210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22(0.052, 0.956)</w:t>
            </w:r>
          </w:p>
        </w:tc>
        <w:tc>
          <w:tcPr>
            <w:tcW w:w="14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506</w:t>
            </w:r>
          </w:p>
        </w:tc>
        <w:tc>
          <w:tcPr>
            <w:tcW w:w="145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T/ULN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25(1.042, 1.950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sAg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4(0.050, 0.67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87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5(0.174, 0.940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90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Age(&lt;6y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y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61(0.363, 3.713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der（male vs female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79(0.336, 3.469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otype(B vs C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01(0.057, 1.574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20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0-1 vs G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77(0.215, 2.131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0-1 vs S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1(0.047, 1.124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46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nivariate and multivariate analysi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for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iochemical respons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t week 48(non-response vs response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H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ildren</w:t>
      </w:r>
    </w:p>
    <w:tbl>
      <w:tblPr>
        <w:tblStyle w:val="5"/>
        <w:tblpPr w:leftFromText="180" w:rightFromText="180" w:vertAnchor="text" w:horzAnchor="page" w:tblpX="1272" w:tblpY="86"/>
        <w:tblOverlap w:val="never"/>
        <w:tblW w:w="101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4"/>
        <w:gridCol w:w="1453"/>
        <w:gridCol w:w="1453"/>
        <w:gridCol w:w="1456"/>
        <w:gridCol w:w="14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07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09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14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5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itial drug(IFN vs ETV)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5(0.043, 0.430)</w:t>
            </w:r>
          </w:p>
        </w:tc>
        <w:tc>
          <w:tcPr>
            <w:tcW w:w="145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000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8(0.027, 0.614)</w:t>
            </w:r>
          </w:p>
        </w:tc>
        <w:tc>
          <w:tcPr>
            <w:tcW w:w="14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.057</w:t>
            </w:r>
          </w:p>
        </w:tc>
        <w:tc>
          <w:tcPr>
            <w:tcW w:w="145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T/ULN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13(0.928, 1.335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sAg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67(0.571, 2.38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07(0.471, 1.38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43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(</w:t>
            </w:r>
            <w:bookmarkStart w:id="0" w:name="OLE_LINK2"/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&lt;6y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y</w:t>
            </w:r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79(0.411, 3.383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der（male vs female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55(0.507, 4.170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48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otype(B vs C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79(0.112, 2.051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73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32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0-1 vs G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2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 2.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2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0-1 vs S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0.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nivariate and multivariate analysi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or HBsAg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erological respons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t week 48(non-response vs response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H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ildren</w:t>
      </w:r>
    </w:p>
    <w:tbl>
      <w:tblPr>
        <w:tblStyle w:val="5"/>
        <w:tblpPr w:leftFromText="180" w:rightFromText="180" w:vertAnchor="text" w:horzAnchor="page" w:tblpX="1272" w:tblpY="86"/>
        <w:tblOverlap w:val="never"/>
        <w:tblW w:w="1017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3"/>
        <w:gridCol w:w="1454"/>
        <w:gridCol w:w="1453"/>
        <w:gridCol w:w="1453"/>
        <w:gridCol w:w="1456"/>
        <w:gridCol w:w="14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07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5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909" w:type="dxa"/>
            <w:gridSpan w:val="2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1455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3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(95%CI)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5" w:type="dxa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itial drug(IFN vs ETV)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300(1.166, 34.026)</w:t>
            </w:r>
          </w:p>
        </w:tc>
        <w:tc>
          <w:tcPr>
            <w:tcW w:w="145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41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53.434(1.302, 6702066.994)</w:t>
            </w:r>
          </w:p>
        </w:tc>
        <w:tc>
          <w:tcPr>
            <w:tcW w:w="14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991</w:t>
            </w:r>
          </w:p>
        </w:tc>
        <w:tc>
          <w:tcPr>
            <w:tcW w:w="145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T/ULN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56(0.409, 1.054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8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sAg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3(0.108, 0.743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.26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8(0.000, 0.506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4.81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aseline lo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13(0.341, 1.10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49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Age(&lt;6y v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y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750(0.885, 25.484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6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9.807(1.371, 317523.678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49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der（male vs female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3(0.230, 4.81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otype(B vs C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7698324.0(0, /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.49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0-1 vs G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160(0.474, 9.847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32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0-1 vs S2-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4(0.186, 3.922)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widowControl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ootnote of 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-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</w:p>
    <w:p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Variables that were relatively significant in the univariate analysis(with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>-values &lt;0.5) we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marked in bol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sz w:val="20"/>
          <w:szCs w:val="20"/>
        </w:rPr>
        <w:t xml:space="preserve"> included in the multivariate logistic regression analysis. </w:t>
      </w:r>
    </w:p>
    <w:p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: grade of inflammation; S:stage of fibrosis in liver histo logy were evaluated according to Scheuer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criteria. OR: odds ratio; CI:confidence interval; ETV: entecavir; Pe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sz w:val="20"/>
          <w:szCs w:val="20"/>
        </w:rPr>
        <w:t xml:space="preserve">IFN:pegylated interferon; </w:t>
      </w:r>
      <w:r>
        <w:rPr>
          <w:rFonts w:ascii="Times New Roman" w:hAnsi="Times New Roman" w:cs="Times New Roman"/>
          <w:sz w:val="20"/>
          <w:szCs w:val="20"/>
        </w:rPr>
        <w:t>ALT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alanine aminotransferase; </w:t>
      </w:r>
      <w:r>
        <w:rPr>
          <w:rFonts w:hint="eastAsia" w:ascii="Times New Roman" w:hAnsi="Times New Roman" w:cs="Times New Roman"/>
          <w:sz w:val="20"/>
          <w:szCs w:val="20"/>
        </w:rPr>
        <w:t xml:space="preserve">AST:aspartate aminotransferase; </w:t>
      </w:r>
      <w:r>
        <w:rPr>
          <w:rFonts w:ascii="Times New Roman" w:hAnsi="Times New Roman" w:cs="Times New Roman"/>
          <w:sz w:val="20"/>
          <w:szCs w:val="20"/>
        </w:rPr>
        <w:t>ULN</w:t>
      </w:r>
      <w:r>
        <w:rPr>
          <w:rFonts w:hint="eastAsia"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>upper limit of normal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BV</w:t>
      </w:r>
      <w:r>
        <w:rPr>
          <w:rFonts w:hint="eastAsia"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hepatitis B virus; HBsAg, hepatitis B surface antige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B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Ag, hepatitis B </w:t>
      </w:r>
      <w:r>
        <w:rPr>
          <w:rFonts w:hint="eastAsia" w:ascii="Times New Roman" w:hAnsi="Times New Roman" w:cs="Times New Roman"/>
          <w:sz w:val="20"/>
          <w:szCs w:val="20"/>
        </w:rPr>
        <w:t>envelop</w:t>
      </w:r>
      <w:r>
        <w:rPr>
          <w:rFonts w:ascii="Times New Roman" w:hAnsi="Times New Roman" w:cs="Times New Roman"/>
          <w:sz w:val="20"/>
          <w:szCs w:val="20"/>
        </w:rPr>
        <w:t xml:space="preserve"> antigen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 Cumulative adverse events in peg-IFN and ETV group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verse events, n(%)</w:t>
            </w: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g-IFN(n=26)</w:t>
            </w:r>
          </w:p>
        </w:tc>
        <w:tc>
          <w:tcPr>
            <w:tcW w:w="284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TV(n=4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T flares(&gt;5ULN)</w:t>
            </w:r>
          </w:p>
        </w:tc>
        <w:tc>
          <w:tcPr>
            <w:tcW w:w="284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(42.31%)</w:t>
            </w:r>
          </w:p>
        </w:tc>
        <w:tc>
          <w:tcPr>
            <w:tcW w:w="284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(9.0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hyroid dysfunctio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(50.00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utropenia(&lt;1.5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(50.00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(11.3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(34.62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to-antibody abnorm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(34.62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(2.2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atigue and poor appetit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(15.38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(15.38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air loss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(11.54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rmatologic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(11.54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(27.2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irologic breakthrough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(15.38%)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(20.45%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T</w:t>
      </w:r>
      <w:r>
        <w:rPr>
          <w:rFonts w:hint="eastAsia"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alanine aminotransferas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irologic breakthrough: HBV DNA level increase of more than 1 log10 IU/ml during therapy, usually caused by poor adherence to treatment or emergence of a drug-resistant HBV mutant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F82C3F"/>
    <w:rsid w:val="000768AC"/>
    <w:rsid w:val="00260865"/>
    <w:rsid w:val="00270A87"/>
    <w:rsid w:val="00620B71"/>
    <w:rsid w:val="1BEA457C"/>
    <w:rsid w:val="23EE1FB9"/>
    <w:rsid w:val="50847D09"/>
    <w:rsid w:val="55F82C3F"/>
    <w:rsid w:val="57B40152"/>
    <w:rsid w:val="6DD66FD5"/>
    <w:rsid w:val="75C82E10"/>
    <w:rsid w:val="7C22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46</Words>
  <Characters>4253</Characters>
  <Lines>35</Lines>
  <Paragraphs>9</Paragraphs>
  <TotalTime>2</TotalTime>
  <ScaleCrop>false</ScaleCrop>
  <LinksUpToDate>false</LinksUpToDate>
  <CharactersWithSpaces>499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4:30:00Z</dcterms:created>
  <dc:creator>恰恰</dc:creator>
  <cp:lastModifiedBy>恰恰</cp:lastModifiedBy>
  <dcterms:modified xsi:type="dcterms:W3CDTF">2021-12-01T08:13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F550A0A2D554B4484E668DF518A8CEF</vt:lpwstr>
  </property>
</Properties>
</file>